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2AC" w:rsidRDefault="000452AC" w:rsidP="000452AC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6. Prospective associations of change in BMI with blood pressure at age 9 years for those with complete data</w:t>
      </w:r>
    </w:p>
    <w:tbl>
      <w:tblPr>
        <w:tblStyle w:val="TableGrid"/>
        <w:tblpPr w:leftFromText="180" w:rightFromText="180" w:vertAnchor="page" w:horzAnchor="page" w:tblpX="649" w:tblpY="1441"/>
        <w:tblW w:w="15877" w:type="dxa"/>
        <w:tblLayout w:type="fixed"/>
        <w:tblLook w:val="04A0" w:firstRow="1" w:lastRow="0" w:firstColumn="1" w:lastColumn="0" w:noHBand="0" w:noVBand="1"/>
      </w:tblPr>
      <w:tblGrid>
        <w:gridCol w:w="992"/>
        <w:gridCol w:w="1560"/>
        <w:gridCol w:w="2268"/>
        <w:gridCol w:w="2268"/>
        <w:gridCol w:w="2126"/>
        <w:gridCol w:w="2268"/>
        <w:gridCol w:w="2268"/>
        <w:gridCol w:w="2127"/>
      </w:tblGrid>
      <w:tr w:rsidR="000452AC" w:rsidTr="00781C7A">
        <w:tc>
          <w:tcPr>
            <w:tcW w:w="255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66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Systolic blood pressure (mmHg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</w:p>
        </w:tc>
        <w:tc>
          <w:tcPr>
            <w:tcW w:w="66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Diastolic blood pressure (mmHg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</w:p>
        </w:tc>
      </w:tr>
      <w:tr w:rsidR="000452AC" w:rsidTr="00781C7A">
        <w:tc>
          <w:tcPr>
            <w:tcW w:w="255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All 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75</w:t>
            </w: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Boys 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9</w:t>
            </w: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Girls 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6</w:t>
            </w: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All 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75</w:t>
            </w: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Boys 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9</w:t>
            </w: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Girls 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6</w:t>
            </w: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0452AC" w:rsidTr="00781C7A"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 BMI z-score between 6 to 9 years (per SD of BMI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52AC" w:rsidTr="00781C7A"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01 (-2.04, 2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 (-3.20, 2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-2.11, 3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33 (-1.48, 2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(-1.96, 2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0 (-2.43, </w:t>
            </w:r>
            <w:r w:rsidRPr="00F33850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452AC" w:rsidTr="00781C7A">
        <w:trPr>
          <w:trHeight w:val="243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05 (-2.08, 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0 (-3.68, 2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850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2.06, 4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43 (-1.40, 2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 (-2.21, 2.0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850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2.28, </w:t>
            </w:r>
            <w:r w:rsidRPr="00F33850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452AC" w:rsidTr="00781C7A">
        <w:trPr>
          <w:trHeight w:val="24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P for gender intera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38C2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52AC" w:rsidTr="00781C7A">
        <w:trPr>
          <w:trHeight w:val="243"/>
        </w:trPr>
        <w:tc>
          <w:tcPr>
            <w:tcW w:w="708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b/>
                <w:sz w:val="24"/>
                <w:szCs w:val="24"/>
              </w:rPr>
              <w:t>Change 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BMI category between 6 to 9 years</w:t>
            </w:r>
            <w:r w:rsidRPr="008A2370">
              <w:rPr>
                <w:rFonts w:ascii="Helvetica" w:hAnsi="Helvetica" w:cs="Helvetica"/>
                <w:color w:val="000000"/>
                <w:sz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52AC" w:rsidTr="00781C7A">
        <w:trPr>
          <w:trHeight w:val="243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Normal-Normal (re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52AC" w:rsidTr="00781C7A">
        <w:trPr>
          <w:trHeight w:val="243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Normal-Over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2.48 (-0.73, 5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0 (-0.81, 10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3850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3.08, 5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15 (-1.47, 3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</w:t>
            </w:r>
            <w:r w:rsidRPr="00CB4E8B">
              <w:rPr>
                <w:rFonts w:ascii="Times New Roman" w:hAnsi="Times New Roman" w:cs="Times New Roman"/>
                <w:sz w:val="24"/>
                <w:szCs w:val="24"/>
              </w:rPr>
              <w:t>-3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.9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1B8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B61B8">
              <w:rPr>
                <w:rFonts w:ascii="Times New Roman" w:hAnsi="Times New Roman" w:cs="Times New Roman"/>
                <w:sz w:val="24"/>
                <w:szCs w:val="24"/>
              </w:rPr>
              <w:t>-2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.41)</w:t>
            </w:r>
          </w:p>
        </w:tc>
      </w:tr>
      <w:tr w:rsidR="000452AC" w:rsidTr="00781C7A">
        <w:trPr>
          <w:trHeight w:val="243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Overweight -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0.34 (-2.32, 23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E8B">
              <w:rPr>
                <w:rFonts w:ascii="Times New Roman" w:hAnsi="Times New Roman" w:cs="Times New Roman"/>
                <w:sz w:val="24"/>
                <w:szCs w:val="24"/>
              </w:rPr>
              <w:t>12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.03, </w:t>
            </w:r>
            <w:r w:rsidRPr="00CB4E8B">
              <w:rPr>
                <w:rFonts w:ascii="Times New Roman" w:hAnsi="Times New Roman" w:cs="Times New Roman"/>
                <w:sz w:val="24"/>
                <w:szCs w:val="24"/>
              </w:rPr>
              <w:t>25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85 (-7.41, -4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2.72 (-0.26, 25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5 (-0.98, 28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1B8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64, 4.67)</w:t>
            </w:r>
          </w:p>
        </w:tc>
      </w:tr>
      <w:tr w:rsidR="000452AC" w:rsidTr="00781C7A">
        <w:trPr>
          <w:trHeight w:val="243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Overweight -Over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3.05 (-2.60, 8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6 (</w:t>
            </w:r>
            <w:r w:rsidRPr="00CB4E8B">
              <w:rPr>
                <w:rFonts w:ascii="Times New Roman" w:hAnsi="Times New Roman" w:cs="Times New Roman"/>
                <w:sz w:val="24"/>
                <w:szCs w:val="24"/>
              </w:rPr>
              <w:t>-9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B4E8B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9 (0.39, 11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41 (-2.77, 5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9 (-9.63, 3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6 (-0.74, 9.26)</w:t>
            </w:r>
          </w:p>
        </w:tc>
      </w:tr>
      <w:tr w:rsidR="000452AC" w:rsidTr="00781C7A">
        <w:trPr>
          <w:trHeight w:val="243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Normal-Normal (re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52AC" w:rsidTr="00781C7A">
        <w:trPr>
          <w:trHeight w:val="243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Normal-Over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2.26 (-1.12, 5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8 (</w:t>
            </w:r>
            <w:r w:rsidRPr="00CB4E8B">
              <w:rPr>
                <w:rFonts w:ascii="Times New Roman" w:hAnsi="Times New Roman" w:cs="Times New Roman"/>
                <w:sz w:val="24"/>
                <w:szCs w:val="24"/>
              </w:rPr>
              <w:t>-2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1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1B8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3.24, 7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0.97 (-2.11, 4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 (-4.99, 4.5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1B8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B61B8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B61B8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452AC" w:rsidTr="00781C7A">
        <w:trPr>
          <w:trHeight w:val="243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Overweight -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0.49 (-2.47, 23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7 (</w:t>
            </w:r>
            <w:r w:rsidRPr="00CB4E8B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6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80 (-8.40, -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2.65 (-0.36, 25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E8B">
              <w:rPr>
                <w:rFonts w:ascii="Times New Roman" w:hAnsi="Times New Roman" w:cs="Times New Roman"/>
                <w:sz w:val="24"/>
                <w:szCs w:val="24"/>
              </w:rPr>
              <w:t>13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.47, 29.0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1B8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1, 4.02)</w:t>
            </w:r>
          </w:p>
        </w:tc>
      </w:tr>
      <w:tr w:rsidR="000452AC" w:rsidTr="00781C7A">
        <w:trPr>
          <w:trHeight w:val="243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Overweight -Over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3.02 (-2.93, 8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3 (</w:t>
            </w:r>
            <w:r w:rsidRPr="00CB4E8B">
              <w:rPr>
                <w:rFonts w:ascii="Times New Roman" w:hAnsi="Times New Roman" w:cs="Times New Roman"/>
                <w:sz w:val="24"/>
                <w:szCs w:val="24"/>
              </w:rPr>
              <w:t>-1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6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9 (0.86, 12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812FAB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FAB">
              <w:rPr>
                <w:rFonts w:ascii="Times New Roman" w:hAnsi="Times New Roman" w:cs="Times New Roman"/>
                <w:sz w:val="24"/>
                <w:szCs w:val="24"/>
              </w:rPr>
              <w:t>1.36 (-3.06, 5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E8B">
              <w:rPr>
                <w:rFonts w:ascii="Times New Roman" w:hAnsi="Times New Roman" w:cs="Times New Roman"/>
                <w:sz w:val="24"/>
                <w:szCs w:val="24"/>
              </w:rPr>
              <w:t>-4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1.64, 2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 (-0.02, 10.68)</w:t>
            </w:r>
          </w:p>
        </w:tc>
      </w:tr>
      <w:tr w:rsidR="000452AC" w:rsidTr="00781C7A">
        <w:trPr>
          <w:trHeight w:val="243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729">
              <w:rPr>
                <w:rFonts w:ascii="Times New Roman" w:hAnsi="Times New Roman" w:cs="Times New Roman"/>
                <w:sz w:val="24"/>
                <w:szCs w:val="24"/>
              </w:rPr>
              <w:t>P for gender intera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2AC" w:rsidRPr="00B71729" w:rsidRDefault="000452AC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452AC" w:rsidRPr="00271E92" w:rsidRDefault="000452AC" w:rsidP="000452AC">
      <w:pPr>
        <w:pStyle w:val="Caption"/>
        <w:keepNext/>
        <w:spacing w:before="12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4431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*</w:t>
      </w:r>
      <w:r w:rsidRPr="00271E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Model 1 is adjusted for BMI z-scor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t age 6 years</w:t>
      </w:r>
      <w:r w:rsidRPr="00271E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; Model 2 is additionally adjusted for IMD scor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t 6 years</w:t>
      </w:r>
      <w:r w:rsidRPr="00271E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maternal and paternal BMI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t 6 years</w:t>
      </w:r>
      <w:r w:rsidRPr="00271E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parental high blood pressure</w:t>
      </w:r>
    </w:p>
    <w:p w:rsidR="000452AC" w:rsidRPr="00271E92" w:rsidRDefault="000452AC" w:rsidP="000452AC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A2370">
        <w:rPr>
          <w:rFonts w:ascii="Helvetica" w:hAnsi="Helvetica" w:cs="Helvetica"/>
          <w:i w:val="0"/>
          <w:color w:val="000000"/>
          <w:sz w:val="24"/>
          <w:shd w:val="clear" w:color="auto" w:fill="FFFFFF"/>
          <w:vertAlign w:val="superscript"/>
        </w:rPr>
        <w:t>†</w:t>
      </w:r>
      <w:r w:rsidRPr="00271E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Model 1 is unadjusted; Model 2 is additionally adjusted for IMD scor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t age 6 years</w:t>
      </w:r>
      <w:r w:rsidRPr="00271E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maternal and paternal BMI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t 6 years</w:t>
      </w:r>
      <w:r w:rsidRPr="00271E92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nd parental high blood pressure</w:t>
      </w:r>
    </w:p>
    <w:p w:rsidR="00603244" w:rsidRDefault="00603244"/>
    <w:sectPr w:rsidR="00603244" w:rsidSect="005E3D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D5E"/>
    <w:rsid w:val="000452AC"/>
    <w:rsid w:val="00281D46"/>
    <w:rsid w:val="005E3D5E"/>
    <w:rsid w:val="00603244"/>
    <w:rsid w:val="00BC5AAD"/>
    <w:rsid w:val="00F06F5B"/>
    <w:rsid w:val="00FB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029B"/>
  <w15:chartTrackingRefBased/>
  <w15:docId w15:val="{A785462E-22DA-4BFB-B967-757A30FC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E3D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Solomon</dc:creator>
  <cp:keywords/>
  <dc:description/>
  <cp:lastModifiedBy>EL Solomon</cp:lastModifiedBy>
  <cp:revision>2</cp:revision>
  <dcterms:created xsi:type="dcterms:W3CDTF">2017-07-05T16:46:00Z</dcterms:created>
  <dcterms:modified xsi:type="dcterms:W3CDTF">2017-07-05T16:46:00Z</dcterms:modified>
</cp:coreProperties>
</file>